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00" w:type="dxa"/>
        <w:tblLook w:val="04A0" w:firstRow="1" w:lastRow="0" w:firstColumn="1" w:lastColumn="0" w:noHBand="0" w:noVBand="1"/>
      </w:tblPr>
      <w:tblGrid>
        <w:gridCol w:w="3051"/>
        <w:gridCol w:w="3449"/>
        <w:gridCol w:w="1500"/>
      </w:tblGrid>
      <w:tr w:rsidR="007C2412" w:rsidRPr="00D73812" w:rsidTr="00786606">
        <w:trPr>
          <w:trHeight w:val="870"/>
        </w:trPr>
        <w:tc>
          <w:tcPr>
            <w:tcW w:w="80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 xml:space="preserve">Supplementary Table </w:t>
            </w:r>
            <w:proofErr w:type="spellStart"/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>S4</w:t>
            </w:r>
            <w:proofErr w:type="spellEnd"/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 xml:space="preserve">. Performance across approaches in two </w:t>
            </w:r>
            <w:proofErr w:type="spellStart"/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>SV</w:t>
            </w:r>
            <w:proofErr w:type="spellEnd"/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 xml:space="preserve"> types. </w:t>
            </w:r>
          </w:p>
        </w:tc>
      </w:tr>
      <w:tr w:rsidR="007C2412" w:rsidRPr="00D73812" w:rsidTr="00786606">
        <w:trPr>
          <w:trHeight w:val="330"/>
        </w:trPr>
        <w:tc>
          <w:tcPr>
            <w:tcW w:w="30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SV</w:t>
            </w:r>
            <w:proofErr w:type="spellEnd"/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Softwa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AUC</w:t>
            </w:r>
          </w:p>
        </w:tc>
      </w:tr>
      <w:tr w:rsidR="007C2412" w:rsidRPr="00D73812" w:rsidTr="00786606">
        <w:trPr>
          <w:trHeight w:val="300"/>
        </w:trPr>
        <w:tc>
          <w:tcPr>
            <w:tcW w:w="30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AnnotSV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3</w:t>
            </w:r>
          </w:p>
        </w:tc>
      </w:tr>
      <w:tr w:rsidR="007C2412" w:rsidRPr="00D73812" w:rsidTr="00786606">
        <w:trPr>
          <w:trHeight w:val="300"/>
        </w:trPr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2412" w:rsidRPr="00D73812" w:rsidRDefault="007C241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CADD-SV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</w:t>
            </w:r>
          </w:p>
        </w:tc>
      </w:tr>
      <w:tr w:rsidR="007C2412" w:rsidRPr="00D73812" w:rsidTr="00786606">
        <w:trPr>
          <w:trHeight w:val="300"/>
        </w:trPr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2412" w:rsidRPr="00D73812" w:rsidRDefault="007C241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ClassifyCNV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71</w:t>
            </w:r>
          </w:p>
        </w:tc>
      </w:tr>
      <w:tr w:rsidR="007C2412" w:rsidRPr="00D73812" w:rsidTr="00786606">
        <w:trPr>
          <w:trHeight w:val="300"/>
        </w:trPr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2412" w:rsidRPr="00D73812" w:rsidRDefault="007C241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dbCNV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</w:t>
            </w:r>
          </w:p>
        </w:tc>
      </w:tr>
      <w:tr w:rsidR="007C2412" w:rsidRPr="00D73812" w:rsidTr="00786606">
        <w:trPr>
          <w:trHeight w:val="300"/>
        </w:trPr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2412" w:rsidRPr="00D73812" w:rsidRDefault="007C241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StrVCTVR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6</w:t>
            </w:r>
          </w:p>
        </w:tc>
      </w:tr>
      <w:tr w:rsidR="007C2412" w:rsidRPr="00D73812" w:rsidTr="00786606">
        <w:trPr>
          <w:trHeight w:val="300"/>
        </w:trPr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2412" w:rsidRPr="00D73812" w:rsidRDefault="007C241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SVScor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5</w:t>
            </w:r>
          </w:p>
        </w:tc>
      </w:tr>
      <w:tr w:rsidR="007C2412" w:rsidRPr="00D73812" w:rsidTr="00786606">
        <w:trPr>
          <w:trHeight w:val="300"/>
        </w:trPr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2412" w:rsidRPr="00D73812" w:rsidRDefault="007C241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TAD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9</w:t>
            </w:r>
          </w:p>
        </w:tc>
      </w:tr>
      <w:tr w:rsidR="007C2412" w:rsidRPr="00D73812" w:rsidTr="00786606">
        <w:trPr>
          <w:trHeight w:val="300"/>
        </w:trPr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2412" w:rsidRPr="00D73812" w:rsidRDefault="007C241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XCNV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3</w:t>
            </w:r>
          </w:p>
        </w:tc>
      </w:tr>
      <w:tr w:rsidR="007C2412" w:rsidRPr="00D73812" w:rsidTr="00786606">
        <w:trPr>
          <w:trHeight w:val="300"/>
        </w:trPr>
        <w:tc>
          <w:tcPr>
            <w:tcW w:w="30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uplication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AnnotSV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3</w:t>
            </w:r>
          </w:p>
        </w:tc>
      </w:tr>
      <w:tr w:rsidR="007C2412" w:rsidRPr="00D73812" w:rsidTr="00786606">
        <w:trPr>
          <w:trHeight w:val="300"/>
        </w:trPr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2412" w:rsidRPr="00D73812" w:rsidRDefault="007C241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CADD-SV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4</w:t>
            </w:r>
          </w:p>
        </w:tc>
      </w:tr>
      <w:tr w:rsidR="007C2412" w:rsidRPr="00D73812" w:rsidTr="00786606">
        <w:trPr>
          <w:trHeight w:val="300"/>
        </w:trPr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2412" w:rsidRPr="00D73812" w:rsidRDefault="007C241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ClassifyCNV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63</w:t>
            </w:r>
          </w:p>
        </w:tc>
      </w:tr>
      <w:tr w:rsidR="007C2412" w:rsidRPr="00D73812" w:rsidTr="00786606">
        <w:trPr>
          <w:trHeight w:val="300"/>
        </w:trPr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2412" w:rsidRPr="00D73812" w:rsidRDefault="007C241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dbCNV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</w:t>
            </w:r>
          </w:p>
        </w:tc>
      </w:tr>
      <w:tr w:rsidR="007C2412" w:rsidRPr="00D73812" w:rsidTr="00786606">
        <w:trPr>
          <w:trHeight w:val="300"/>
        </w:trPr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2412" w:rsidRPr="00D73812" w:rsidRDefault="007C241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StrVCTVR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5</w:t>
            </w:r>
          </w:p>
        </w:tc>
      </w:tr>
      <w:tr w:rsidR="007C2412" w:rsidRPr="00D73812" w:rsidTr="00786606">
        <w:trPr>
          <w:trHeight w:val="300"/>
        </w:trPr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2412" w:rsidRPr="00D73812" w:rsidRDefault="007C241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SVScor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49</w:t>
            </w:r>
          </w:p>
        </w:tc>
      </w:tr>
      <w:tr w:rsidR="007C2412" w:rsidRPr="00D73812" w:rsidTr="00786606">
        <w:trPr>
          <w:trHeight w:val="300"/>
        </w:trPr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2412" w:rsidRPr="00D73812" w:rsidRDefault="007C241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TAD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64</w:t>
            </w:r>
          </w:p>
        </w:tc>
      </w:tr>
      <w:tr w:rsidR="007C2412" w:rsidRPr="00D73812" w:rsidTr="00786606">
        <w:trPr>
          <w:trHeight w:val="300"/>
        </w:trPr>
        <w:tc>
          <w:tcPr>
            <w:tcW w:w="30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2412" w:rsidRPr="00D73812" w:rsidRDefault="007C2412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XCNV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412" w:rsidRPr="00D73812" w:rsidRDefault="007C2412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1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287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412"/>
    <w:rsid w:val="001929B1"/>
    <w:rsid w:val="001F76AE"/>
    <w:rsid w:val="00203BE2"/>
    <w:rsid w:val="00774AFC"/>
    <w:rsid w:val="007C2412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97</Characters>
  <Application>Microsoft Office Word</Application>
  <DocSecurity>0</DocSecurity>
  <Lines>4</Lines>
  <Paragraphs>2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12-05T17:13:00Z</dcterms:created>
  <dcterms:modified xsi:type="dcterms:W3CDTF">2024-12-05T17:13:00Z</dcterms:modified>
</cp:coreProperties>
</file>